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E7307" w14:textId="6684FE1A" w:rsidR="00320FA6" w:rsidRDefault="00C45A6A">
      <w:pPr>
        <w:rPr>
          <w:lang w:val="en-US"/>
        </w:rPr>
      </w:pPr>
      <w:proofErr w:type="spellStart"/>
      <w:r>
        <w:rPr>
          <w:lang w:val="en-US"/>
        </w:rPr>
        <w:t>e</w:t>
      </w:r>
      <w:r w:rsidR="00320FA6">
        <w:rPr>
          <w:lang w:val="en-US"/>
        </w:rPr>
        <w:t>Table</w:t>
      </w:r>
      <w:proofErr w:type="spellEnd"/>
      <w:r w:rsidR="00320FA6">
        <w:rPr>
          <w:lang w:val="en-US"/>
        </w:rPr>
        <w:t xml:space="preserve"> </w:t>
      </w:r>
      <w:r>
        <w:rPr>
          <w:lang w:val="en-US"/>
        </w:rPr>
        <w:t>1</w:t>
      </w:r>
      <w:r w:rsidR="00320FA6">
        <w:rPr>
          <w:lang w:val="en-US"/>
        </w:rPr>
        <w:t xml:space="preserve">. </w:t>
      </w:r>
      <w:r w:rsidR="00D03836">
        <w:rPr>
          <w:lang w:val="en-US"/>
        </w:rPr>
        <w:t xml:space="preserve">Complete cases (n=1049) </w:t>
      </w:r>
      <w:r w:rsidR="00320FA6">
        <w:rPr>
          <w:lang w:val="en-US"/>
        </w:rPr>
        <w:t xml:space="preserve">GEE-model </w:t>
      </w:r>
      <w:r w:rsidR="000E08FB">
        <w:rPr>
          <w:lang w:val="en-US"/>
        </w:rPr>
        <w:t>coefficients on</w:t>
      </w:r>
      <w:r w:rsidR="00320FA6">
        <w:rPr>
          <w:lang w:val="en-US"/>
        </w:rPr>
        <w:t xml:space="preserve"> </w:t>
      </w:r>
      <w:r w:rsidR="000E08FB">
        <w:rPr>
          <w:lang w:val="en-US"/>
        </w:rPr>
        <w:t>mean level</w:t>
      </w:r>
      <w:r w:rsidR="00320FA6">
        <w:rPr>
          <w:lang w:val="en-US"/>
        </w:rPr>
        <w:t xml:space="preserve"> depression, anxiety and stress symptoms </w:t>
      </w:r>
      <w:r w:rsidR="000E08FB">
        <w:rPr>
          <w:lang w:val="en-US"/>
        </w:rPr>
        <w:t>over the three time-periods</w:t>
      </w:r>
      <w:r w:rsidR="00176AD9">
        <w:rPr>
          <w:lang w:val="en-US"/>
        </w:rPr>
        <w:t xml:space="preserve"> for complete cases only</w:t>
      </w:r>
      <w:r w:rsidR="00D03836">
        <w:rPr>
          <w:lang w:val="en-US"/>
        </w:rPr>
        <w:t>.</w:t>
      </w:r>
    </w:p>
    <w:tbl>
      <w:tblPr>
        <w:tblStyle w:val="Tabellrutnt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2127"/>
        <w:gridCol w:w="2268"/>
      </w:tblGrid>
      <w:tr w:rsidR="00320FA6" w:rsidRPr="00D025CB" w14:paraId="425D2BA2" w14:textId="77777777" w:rsidTr="009D498F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51E4BDD" w14:textId="77777777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65118C8" w14:textId="77777777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  <w:p w14:paraId="40306CAD" w14:textId="77777777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CC5EF48" w14:textId="77777777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>Anxiety</w:t>
            </w:r>
          </w:p>
          <w:p w14:paraId="70796D1A" w14:textId="77777777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Coefficient (95% CI,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5B7760" w14:textId="77777777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>Stress</w:t>
            </w:r>
          </w:p>
          <w:p w14:paraId="38FFA4AC" w14:textId="77777777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>Coefficient (95% CI)</w:t>
            </w:r>
          </w:p>
        </w:tc>
      </w:tr>
      <w:tr w:rsidR="00320FA6" w:rsidRPr="00320FA6" w14:paraId="2C8E395F" w14:textId="77777777" w:rsidTr="009D498F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5F759F4B" w14:textId="69C9CEC1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odel with only time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-period</w:t>
            </w:r>
          </w:p>
          <w:p w14:paraId="64ED90D1" w14:textId="659FA57D" w:rsidR="00320FA6" w:rsidRDefault="00320FA6" w:rsidP="00320FA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1</w:t>
            </w:r>
          </w:p>
          <w:p w14:paraId="71A8EDB9" w14:textId="77F40C44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D586AB" w14:textId="77777777" w:rsidR="00320FA6" w:rsidRDefault="00320FA6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</w:p>
          <w:p w14:paraId="624174DB" w14:textId="3FEC1BBA" w:rsidR="00176AD9" w:rsidRDefault="00176AD9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0.32 (0.05 to 0.55)</w:t>
            </w:r>
          </w:p>
          <w:p w14:paraId="4977D4A8" w14:textId="5855839C" w:rsidR="00176AD9" w:rsidRPr="00A0394C" w:rsidRDefault="00176AD9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-0.62 (-0.89 to -0.37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2D453D9" w14:textId="77777777" w:rsidR="00B24FED" w:rsidRDefault="00B24FED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11F1C46" w14:textId="4A2C4F1E" w:rsidR="00176AD9" w:rsidRDefault="00176AD9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8 (-0.25 to -0.09)</w:t>
            </w:r>
          </w:p>
          <w:p w14:paraId="6F2B624D" w14:textId="5B9E8C5C" w:rsidR="00176AD9" w:rsidRPr="00A0394C" w:rsidRDefault="00176AD9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71 (-0.89 to -0.5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E47B72" w14:textId="77777777" w:rsidR="00B24FED" w:rsidRDefault="00B24FED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BB1EC8E" w14:textId="499ECD47" w:rsidR="00176AD9" w:rsidRDefault="00176AD9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6 (-0.50 to -0.01)</w:t>
            </w:r>
          </w:p>
          <w:p w14:paraId="05DDE45B" w14:textId="05BD8348" w:rsidR="00176AD9" w:rsidRPr="00A0394C" w:rsidRDefault="00176AD9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22 (-1.48 to -0.97)</w:t>
            </w:r>
          </w:p>
        </w:tc>
      </w:tr>
      <w:tr w:rsidR="00320FA6" w:rsidRPr="009D498F" w14:paraId="278F90A3" w14:textId="77777777" w:rsidTr="009D498F">
        <w:trPr>
          <w:trHeight w:val="995"/>
          <w:jc w:val="center"/>
        </w:trPr>
        <w:tc>
          <w:tcPr>
            <w:tcW w:w="3114" w:type="dxa"/>
          </w:tcPr>
          <w:p w14:paraId="10F40425" w14:textId="4209F08F" w:rsidR="00320FA6" w:rsidRDefault="00803482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odel with loneliness and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time-period</w:t>
            </w:r>
          </w:p>
          <w:p w14:paraId="219980B1" w14:textId="56CD2663" w:rsidR="00803482" w:rsidRPr="00A0394C" w:rsidRDefault="00803482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Pr="00A0394C">
              <w:rPr>
                <w:rFonts w:cstheme="minorHAnsi"/>
                <w:sz w:val="20"/>
                <w:szCs w:val="20"/>
                <w:lang w:val="en-US"/>
              </w:rPr>
              <w:t>Loneliness</w:t>
            </w:r>
          </w:p>
          <w:p w14:paraId="27961BE4" w14:textId="7F4907DC" w:rsidR="00320FA6" w:rsidRDefault="00320FA6" w:rsidP="00320F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1</w:t>
            </w:r>
          </w:p>
          <w:p w14:paraId="1AD738CB" w14:textId="4C0B5BF9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2</w:t>
            </w:r>
          </w:p>
          <w:p w14:paraId="0C517E2E" w14:textId="2D9CACAB" w:rsidR="00320FA6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   Loneliness *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1</w:t>
            </w:r>
          </w:p>
          <w:p w14:paraId="4DAA7E44" w14:textId="0BDD16DD" w:rsidR="00803482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Loneliness *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2</w:t>
            </w:r>
          </w:p>
        </w:tc>
        <w:tc>
          <w:tcPr>
            <w:tcW w:w="1984" w:type="dxa"/>
          </w:tcPr>
          <w:p w14:paraId="082CEBEB" w14:textId="77777777" w:rsidR="00803482" w:rsidRDefault="00803482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04C6BC78" w14:textId="77777777" w:rsidR="00176AD9" w:rsidRDefault="00176AD9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281150C1" w14:textId="6FAF834F" w:rsidR="00176AD9" w:rsidRDefault="00176AD9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4.00 (3.45 to 4.56)</w:t>
            </w:r>
          </w:p>
          <w:p w14:paraId="77EA7E94" w14:textId="4FC05E6E" w:rsidR="00176AD9" w:rsidRDefault="00176AD9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65 (0.37 to 0.92)</w:t>
            </w:r>
          </w:p>
          <w:p w14:paraId="47DE534D" w14:textId="4DF2639D" w:rsidR="00176AD9" w:rsidRDefault="00176AD9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18 (-0.46 to 0.09)</w:t>
            </w:r>
          </w:p>
          <w:p w14:paraId="45163FAD" w14:textId="5BB0D51B" w:rsidR="00176AD9" w:rsidRDefault="00176AD9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-0.89 (-1.40 to </w:t>
            </w:r>
            <w:r w:rsidR="003F440B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38</w:t>
            </w: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)</w:t>
            </w:r>
          </w:p>
          <w:p w14:paraId="6926A7EB" w14:textId="0F006D03" w:rsidR="00176AD9" w:rsidRPr="00320FA6" w:rsidRDefault="00176AD9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1.17</w:t>
            </w:r>
            <w:r w:rsidR="003F440B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-1.69 to -0.65)</w:t>
            </w:r>
          </w:p>
        </w:tc>
        <w:tc>
          <w:tcPr>
            <w:tcW w:w="2127" w:type="dxa"/>
          </w:tcPr>
          <w:p w14:paraId="3359E0B7" w14:textId="77777777" w:rsidR="00C70915" w:rsidRDefault="00C70915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3DEA36A7" w14:textId="77777777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653839F9" w14:textId="39423FCE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2.26 (1.84 to 2.69)</w:t>
            </w:r>
          </w:p>
          <w:p w14:paraId="40922726" w14:textId="02F8A4D6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22 (0.04 to 0.41)</w:t>
            </w:r>
          </w:p>
          <w:p w14:paraId="0BBFA13D" w14:textId="5E6C55AC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36 (-0.55 to -0.17)</w:t>
            </w:r>
          </w:p>
          <w:p w14:paraId="2D84F59D" w14:textId="4BED08C5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81 (-1.19 to -0.44)</w:t>
            </w:r>
          </w:p>
          <w:p w14:paraId="66C53844" w14:textId="238B444D" w:rsidR="003F440B" w:rsidRPr="00320FA6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95 (-1.35 to -0.55)</w:t>
            </w:r>
          </w:p>
        </w:tc>
        <w:tc>
          <w:tcPr>
            <w:tcW w:w="2268" w:type="dxa"/>
          </w:tcPr>
          <w:p w14:paraId="374CA019" w14:textId="77777777" w:rsidR="00CB741E" w:rsidRDefault="00CB741E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400915D6" w14:textId="77777777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2E6C85EE" w14:textId="437407F6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3.21 (2.67 to 3.74)</w:t>
            </w:r>
          </w:p>
          <w:p w14:paraId="5B5B3DB2" w14:textId="02ED86A2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11 (-0.18 to 0.40)</w:t>
            </w:r>
          </w:p>
          <w:p w14:paraId="32287D26" w14:textId="1E42E729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1.01 (-1.31 to -0.71)</w:t>
            </w:r>
          </w:p>
          <w:p w14:paraId="0A7D1330" w14:textId="2CF4BBA7" w:rsidR="003F440B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99 (-1.52 to -0.46)</w:t>
            </w:r>
          </w:p>
          <w:p w14:paraId="0C1F4B11" w14:textId="73586F9B" w:rsidR="003F440B" w:rsidRPr="00320FA6" w:rsidRDefault="003F440B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57 (-1.12 to -0.01)</w:t>
            </w:r>
          </w:p>
        </w:tc>
      </w:tr>
      <w:tr w:rsidR="00320FA6" w:rsidRPr="009D498F" w14:paraId="1C5262D5" w14:textId="77777777" w:rsidTr="009D498F">
        <w:trPr>
          <w:jc w:val="center"/>
        </w:trPr>
        <w:tc>
          <w:tcPr>
            <w:tcW w:w="3114" w:type="dxa"/>
          </w:tcPr>
          <w:p w14:paraId="63BB589D" w14:textId="4B1569DA" w:rsidR="00320FA6" w:rsidRDefault="00803482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odel with sleep quality and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time-period</w:t>
            </w:r>
          </w:p>
          <w:p w14:paraId="499E159B" w14:textId="68C93039" w:rsidR="00C41383" w:rsidRPr="00A0394C" w:rsidRDefault="00C41383" w:rsidP="00C41383">
            <w:pPr>
              <w:tabs>
                <w:tab w:val="left" w:pos="470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   Poor sleep</w:t>
            </w:r>
            <w:r w:rsidR="00264E2A">
              <w:rPr>
                <w:rFonts w:cstheme="minorHAnsi"/>
                <w:sz w:val="20"/>
                <w:szCs w:val="20"/>
                <w:lang w:val="en-US"/>
              </w:rPr>
              <w:t xml:space="preserve"> quality</w:t>
            </w:r>
          </w:p>
          <w:p w14:paraId="4B565F6C" w14:textId="48A0C51C" w:rsidR="00320FA6" w:rsidRDefault="00320FA6" w:rsidP="00320F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1</w:t>
            </w:r>
          </w:p>
          <w:p w14:paraId="25437B1E" w14:textId="003286EC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2</w:t>
            </w:r>
          </w:p>
          <w:p w14:paraId="633267E0" w14:textId="0D7819DF" w:rsidR="00320FA6" w:rsidRDefault="00320FA6" w:rsidP="00320FA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Poor sleep</w:t>
            </w:r>
            <w:r w:rsidR="00264E2A">
              <w:rPr>
                <w:rFonts w:cstheme="minorHAnsi"/>
                <w:sz w:val="20"/>
                <w:szCs w:val="20"/>
                <w:lang w:val="en-US"/>
              </w:rPr>
              <w:t xml:space="preserve"> quality</w:t>
            </w: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*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1</w:t>
            </w:r>
          </w:p>
          <w:p w14:paraId="5B25BCC8" w14:textId="1165D070" w:rsidR="00803482" w:rsidRPr="00A0394C" w:rsidRDefault="00320FA6" w:rsidP="0080348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Poor sleep</w:t>
            </w: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64E2A">
              <w:rPr>
                <w:rFonts w:cstheme="minorHAnsi"/>
                <w:sz w:val="20"/>
                <w:szCs w:val="20"/>
                <w:lang w:val="en-US"/>
              </w:rPr>
              <w:t xml:space="preserve">quality </w:t>
            </w: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*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2</w:t>
            </w:r>
          </w:p>
        </w:tc>
        <w:tc>
          <w:tcPr>
            <w:tcW w:w="1984" w:type="dxa"/>
          </w:tcPr>
          <w:p w14:paraId="2C454337" w14:textId="77777777" w:rsidR="00C41383" w:rsidRDefault="00C41383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18B464F8" w14:textId="77777777" w:rsidR="00F903D3" w:rsidRDefault="00F903D3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21A13089" w14:textId="493DDB8C" w:rsidR="00F903D3" w:rsidRDefault="00F903D3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3.60 (3.12 to </w:t>
            </w:r>
            <w:r w:rsidR="00FD6E56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4.08</w:t>
            </w: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)</w:t>
            </w:r>
          </w:p>
          <w:p w14:paraId="2F382D1C" w14:textId="74D0AFED" w:rsidR="00F903D3" w:rsidRDefault="00F903D3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53</w:t>
            </w:r>
            <w:r w:rsidR="00FD6E56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0.25 to 0.81)</w:t>
            </w:r>
          </w:p>
          <w:p w14:paraId="47C3EDC7" w14:textId="46CF850B" w:rsidR="00F903D3" w:rsidRDefault="00F903D3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19</w:t>
            </w:r>
            <w:r w:rsidR="00FD6E56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-0.47 to 0.08)</w:t>
            </w:r>
          </w:p>
          <w:p w14:paraId="315DE5AF" w14:textId="1F1FB806" w:rsidR="00F903D3" w:rsidRDefault="00F903D3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42</w:t>
            </w:r>
            <w:r w:rsidR="00FD6E56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-0.88 to 0.04)</w:t>
            </w:r>
          </w:p>
          <w:p w14:paraId="6C07BCB5" w14:textId="4D8F3D02" w:rsidR="00F903D3" w:rsidRPr="00544E95" w:rsidRDefault="00F903D3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81</w:t>
            </w:r>
            <w:r w:rsidR="00FD6E56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-1.28 to -0.35)</w:t>
            </w:r>
          </w:p>
        </w:tc>
        <w:tc>
          <w:tcPr>
            <w:tcW w:w="2127" w:type="dxa"/>
          </w:tcPr>
          <w:p w14:paraId="47E3C002" w14:textId="77777777" w:rsidR="00C41383" w:rsidRDefault="00C41383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3B04E47E" w14:textId="77777777" w:rsidR="00A74ECF" w:rsidRDefault="00A74ECF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682EFDD2" w14:textId="2DB1DD72" w:rsidR="00A74ECF" w:rsidRDefault="00A74ECF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2.26</w:t>
            </w:r>
            <w:r w:rsidR="00BE7FB7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1.89 to 2.62)</w:t>
            </w:r>
          </w:p>
          <w:p w14:paraId="0CBCEFFF" w14:textId="52779CFE" w:rsidR="00A74ECF" w:rsidRDefault="00A74ECF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12</w:t>
            </w:r>
            <w:r w:rsidR="00BE7FB7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-0.09 to 0.33)</w:t>
            </w:r>
          </w:p>
          <w:p w14:paraId="5BB098B3" w14:textId="6A3E6964" w:rsidR="00A74ECF" w:rsidRDefault="00A74ECF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39</w:t>
            </w:r>
            <w:r w:rsidR="00BE7FB7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-0.60 to -0.17)</w:t>
            </w:r>
          </w:p>
          <w:p w14:paraId="162BB7D5" w14:textId="49105E0F" w:rsidR="00A74ECF" w:rsidRDefault="00A74ECF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37</w:t>
            </w:r>
            <w:r w:rsidR="00BE7FB7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-0.70 to -0.04)</w:t>
            </w:r>
          </w:p>
          <w:p w14:paraId="60928C47" w14:textId="60D9199D" w:rsidR="00A74ECF" w:rsidRPr="00320FA6" w:rsidRDefault="00A74ECF" w:rsidP="00C45A6A">
            <w:pPr>
              <w:jc w:val="right"/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61</w:t>
            </w:r>
            <w:r w:rsidR="00BE7FB7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(-0.96 to -0.26)</w:t>
            </w:r>
          </w:p>
        </w:tc>
        <w:tc>
          <w:tcPr>
            <w:tcW w:w="2268" w:type="dxa"/>
          </w:tcPr>
          <w:p w14:paraId="4E7839C7" w14:textId="77777777" w:rsidR="008F1F90" w:rsidRDefault="008F1F90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415ACB7" w14:textId="77777777" w:rsidR="00BE7FB7" w:rsidRDefault="00BE7F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AE6E6F2" w14:textId="5E427069" w:rsidR="00BE7FB7" w:rsidRDefault="00BE7F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51 (3.02 to 4.01)</w:t>
            </w:r>
          </w:p>
          <w:p w14:paraId="069D3506" w14:textId="63D56DF7" w:rsidR="00BE7FB7" w:rsidRDefault="00BE7F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 (-0.31 to 0.38)</w:t>
            </w:r>
          </w:p>
          <w:p w14:paraId="2A3D6258" w14:textId="6BD708D5" w:rsidR="00BE7FB7" w:rsidRDefault="00BE7F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82 (-1.15 to -0.48)</w:t>
            </w:r>
          </w:p>
          <w:p w14:paraId="46CF34A1" w14:textId="3FA86277" w:rsidR="00BE7FB7" w:rsidRDefault="00BE7F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55 (-1.04 to -0.05)</w:t>
            </w:r>
          </w:p>
          <w:p w14:paraId="7A8A0799" w14:textId="19F7BAAD" w:rsidR="00BE7FB7" w:rsidRPr="00544E95" w:rsidRDefault="00BE7F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80 (-1.30 to -0.29)</w:t>
            </w:r>
          </w:p>
        </w:tc>
      </w:tr>
      <w:tr w:rsidR="00320FA6" w:rsidRPr="009D498F" w14:paraId="58D5D0D7" w14:textId="77777777" w:rsidTr="009D498F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486F7067" w14:textId="0CC69AD4" w:rsidR="00320FA6" w:rsidRPr="00A0394C" w:rsidRDefault="00803482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odel with </w:t>
            </w:r>
            <w:r w:rsidR="00402CF7" w:rsidRPr="007172C4">
              <w:rPr>
                <w:rFonts w:cstheme="minorHAnsi"/>
                <w:sz w:val="20"/>
                <w:szCs w:val="20"/>
                <w:lang w:val="en-US"/>
              </w:rPr>
              <w:t>PPMHP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nd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time-period</w:t>
            </w:r>
          </w:p>
          <w:p w14:paraId="1E887AFC" w14:textId="0A72EA21" w:rsidR="004671B2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 w:rsidRPr="007172C4">
              <w:rPr>
                <w:rFonts w:cstheme="minorHAnsi"/>
                <w:sz w:val="20"/>
                <w:szCs w:val="20"/>
                <w:lang w:val="en-US"/>
              </w:rPr>
              <w:t>PPMHP</w:t>
            </w:r>
          </w:p>
          <w:p w14:paraId="7637F9B4" w14:textId="792D0B65" w:rsidR="00320FA6" w:rsidRDefault="004671B2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320FA6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U1</w:t>
            </w:r>
          </w:p>
          <w:p w14:paraId="5C7369DF" w14:textId="05340CCB" w:rsidR="00320FA6" w:rsidRPr="00A0394C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14:paraId="36DB1C6A" w14:textId="3D647858" w:rsidR="00320FA6" w:rsidRDefault="00320FA6" w:rsidP="007E02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 w:rsidRPr="007172C4">
              <w:rPr>
                <w:rFonts w:cstheme="minorHAnsi"/>
                <w:sz w:val="20"/>
                <w:szCs w:val="20"/>
                <w:lang w:val="en-US"/>
              </w:rPr>
              <w:t>PPMHP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*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1</w:t>
            </w:r>
          </w:p>
          <w:p w14:paraId="52B1770A" w14:textId="7EABF255" w:rsidR="00803482" w:rsidRPr="007A4A70" w:rsidRDefault="00320FA6" w:rsidP="0080348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402CF7" w:rsidRPr="007172C4">
              <w:rPr>
                <w:rFonts w:cstheme="minorHAnsi"/>
                <w:sz w:val="20"/>
                <w:szCs w:val="20"/>
                <w:lang w:val="en-US"/>
              </w:rPr>
              <w:t>PPMHP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0394C">
              <w:rPr>
                <w:rFonts w:cstheme="minorHAnsi"/>
                <w:sz w:val="20"/>
                <w:szCs w:val="20"/>
                <w:lang w:val="en-US"/>
              </w:rPr>
              <w:t xml:space="preserve">* </w:t>
            </w:r>
            <w:r w:rsidR="00402CF7">
              <w:rPr>
                <w:rFonts w:cstheme="minorHAnsi"/>
                <w:sz w:val="20"/>
                <w:szCs w:val="20"/>
                <w:lang w:val="en-US"/>
              </w:rPr>
              <w:t>FU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99128D" w14:textId="77777777" w:rsidR="003F440B" w:rsidRDefault="003F440B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</w:p>
          <w:p w14:paraId="161BC3C3" w14:textId="77777777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</w:p>
          <w:p w14:paraId="0E514333" w14:textId="406398BB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6.51 (6.02 to 7.01)</w:t>
            </w:r>
          </w:p>
          <w:p w14:paraId="249280DE" w14:textId="20681976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1.13 (0.91 to 1.35)</w:t>
            </w:r>
          </w:p>
          <w:p w14:paraId="45216A57" w14:textId="2FBBBFD6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0.34 (0.12 to 0.56)</w:t>
            </w:r>
          </w:p>
          <w:p w14:paraId="556367C6" w14:textId="76D77A74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-2.17 (-2.70 to -1.64)</w:t>
            </w:r>
          </w:p>
          <w:p w14:paraId="36177540" w14:textId="73418A75" w:rsidR="00CA10B7" w:rsidRPr="00320FA6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-2.57 (-3.11 to -2.0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49D056A" w14:textId="77777777" w:rsidR="000A0FAD" w:rsidRDefault="000A0FAD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</w:p>
          <w:p w14:paraId="4E610D08" w14:textId="77777777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</w:p>
          <w:p w14:paraId="0D7DBB10" w14:textId="722BD6AC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4.35 (3.96 to 4.74)</w:t>
            </w:r>
          </w:p>
          <w:p w14:paraId="6CDE32F0" w14:textId="3B5883BF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0.48 (0.32 to 0.64)</w:t>
            </w:r>
          </w:p>
          <w:p w14:paraId="0EAFD165" w14:textId="0F140E30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0.03 (-0.12 to 0.18)</w:t>
            </w:r>
          </w:p>
          <w:p w14:paraId="4FFC6636" w14:textId="51BA1579" w:rsidR="00CA10B7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-1.49 (-1.87 to -1.10)</w:t>
            </w:r>
          </w:p>
          <w:p w14:paraId="1CAE8142" w14:textId="74B1AE3B" w:rsidR="00CA10B7" w:rsidRPr="00320FA6" w:rsidRDefault="00CA10B7" w:rsidP="00C45A6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sv-SE"/>
              </w:rPr>
              <w:t>-1.98 (-2.39 to -1.5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1BD8CF" w14:textId="77777777" w:rsidR="00EF7FC2" w:rsidRDefault="00EF7FC2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80AAE2B" w14:textId="77777777" w:rsidR="00CA10B7" w:rsidRDefault="00CA10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4905FA4" w14:textId="59003393" w:rsidR="00CA10B7" w:rsidRDefault="00CA10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45 (6.00 to 6.90)</w:t>
            </w:r>
          </w:p>
          <w:p w14:paraId="0E3A60ED" w14:textId="72726015" w:rsidR="00CA10B7" w:rsidRDefault="00CA10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0 (0.34 to 0.86)</w:t>
            </w:r>
          </w:p>
          <w:p w14:paraId="495C69B8" w14:textId="38D1427D" w:rsidR="00CA10B7" w:rsidRDefault="00CA10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8 (-0.53 to -0.03)</w:t>
            </w:r>
          </w:p>
          <w:p w14:paraId="7BCC3EBA" w14:textId="355DD7A6" w:rsidR="00CA10B7" w:rsidRDefault="00CA10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30 (-2.83 to -1.76)</w:t>
            </w:r>
          </w:p>
          <w:p w14:paraId="1FF36E29" w14:textId="036E1FAE" w:rsidR="00CA10B7" w:rsidRPr="00544E95" w:rsidRDefault="00CA10B7" w:rsidP="00C45A6A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53 (-3.10 to -1.96)</w:t>
            </w:r>
          </w:p>
        </w:tc>
      </w:tr>
    </w:tbl>
    <w:p w14:paraId="092A5C22" w14:textId="65CE587B" w:rsidR="00176AD9" w:rsidRDefault="00402CF7">
      <w:pPr>
        <w:rPr>
          <w:lang w:val="en-US"/>
        </w:rPr>
      </w:pPr>
      <w:r>
        <w:rPr>
          <w:lang w:val="en-US"/>
        </w:rPr>
        <w:t xml:space="preserve">All models, except the ones with only time as predictor, were adjusted for gender (female vs male and other) and age (continuous scale). FU1:  First follow-up period, FU2 Second follow-up period, PPMHP: Pre-Pandemic Mental Health Problems. </w:t>
      </w:r>
    </w:p>
    <w:p w14:paraId="322443FB" w14:textId="3450BEBD" w:rsidR="00176AD9" w:rsidRDefault="00176AD9">
      <w:pPr>
        <w:rPr>
          <w:lang w:val="en-US"/>
        </w:rPr>
      </w:pPr>
    </w:p>
    <w:p w14:paraId="18B2283D" w14:textId="05BE5BE5" w:rsidR="00176AD9" w:rsidRDefault="00176AD9">
      <w:pPr>
        <w:rPr>
          <w:lang w:val="en-US"/>
        </w:rPr>
      </w:pPr>
    </w:p>
    <w:p w14:paraId="72D8085A" w14:textId="037AC3F3" w:rsidR="00176AD9" w:rsidRDefault="00176AD9">
      <w:pPr>
        <w:rPr>
          <w:lang w:val="en-US"/>
        </w:rPr>
      </w:pPr>
    </w:p>
    <w:p w14:paraId="17BC0025" w14:textId="225E4E21" w:rsidR="003F440B" w:rsidRDefault="003F440B">
      <w:pPr>
        <w:rPr>
          <w:lang w:val="en-US"/>
        </w:rPr>
      </w:pPr>
    </w:p>
    <w:p w14:paraId="16E814CB" w14:textId="60726A30" w:rsidR="003F440B" w:rsidRDefault="003F440B">
      <w:pPr>
        <w:rPr>
          <w:lang w:val="en-US"/>
        </w:rPr>
      </w:pPr>
    </w:p>
    <w:p w14:paraId="2060A75B" w14:textId="37010176" w:rsidR="003F440B" w:rsidRDefault="003F440B">
      <w:pPr>
        <w:rPr>
          <w:lang w:val="en-US"/>
        </w:rPr>
      </w:pPr>
    </w:p>
    <w:p w14:paraId="3CA1D692" w14:textId="27B17C8D" w:rsidR="003F440B" w:rsidRDefault="003F440B">
      <w:pPr>
        <w:rPr>
          <w:lang w:val="en-US"/>
        </w:rPr>
      </w:pPr>
    </w:p>
    <w:p w14:paraId="5F03FB12" w14:textId="36C3D72D" w:rsidR="003F440B" w:rsidRDefault="003F440B">
      <w:pPr>
        <w:rPr>
          <w:lang w:val="en-US"/>
        </w:rPr>
      </w:pPr>
    </w:p>
    <w:p w14:paraId="1222B9EF" w14:textId="5943BE78" w:rsidR="003F440B" w:rsidRDefault="003F440B">
      <w:pPr>
        <w:rPr>
          <w:lang w:val="en-US"/>
        </w:rPr>
      </w:pPr>
    </w:p>
    <w:p w14:paraId="16EEE7B9" w14:textId="77777777" w:rsidR="003F440B" w:rsidRDefault="003F440B">
      <w:pPr>
        <w:rPr>
          <w:lang w:val="en-US"/>
        </w:rPr>
      </w:pPr>
    </w:p>
    <w:p w14:paraId="000DC7B9" w14:textId="2BB3C732" w:rsidR="00176AD9" w:rsidRDefault="00176AD9">
      <w:pPr>
        <w:rPr>
          <w:lang w:val="en-US"/>
        </w:rPr>
      </w:pPr>
    </w:p>
    <w:sectPr w:rsidR="00176A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58"/>
    <w:rsid w:val="000048B9"/>
    <w:rsid w:val="000A0FAD"/>
    <w:rsid w:val="000E08FB"/>
    <w:rsid w:val="000E0F78"/>
    <w:rsid w:val="00114FC7"/>
    <w:rsid w:val="001624A9"/>
    <w:rsid w:val="00176AD9"/>
    <w:rsid w:val="0019148C"/>
    <w:rsid w:val="001A7C7B"/>
    <w:rsid w:val="00221692"/>
    <w:rsid w:val="00264E2A"/>
    <w:rsid w:val="00320FA6"/>
    <w:rsid w:val="00364070"/>
    <w:rsid w:val="00392B2B"/>
    <w:rsid w:val="003F440B"/>
    <w:rsid w:val="00402CF7"/>
    <w:rsid w:val="004671B2"/>
    <w:rsid w:val="004C018F"/>
    <w:rsid w:val="004F124A"/>
    <w:rsid w:val="00511D5A"/>
    <w:rsid w:val="005B5CA7"/>
    <w:rsid w:val="00682130"/>
    <w:rsid w:val="006E072B"/>
    <w:rsid w:val="007064A2"/>
    <w:rsid w:val="00721500"/>
    <w:rsid w:val="007A4A70"/>
    <w:rsid w:val="007C22C8"/>
    <w:rsid w:val="007C25CF"/>
    <w:rsid w:val="00803482"/>
    <w:rsid w:val="00861E36"/>
    <w:rsid w:val="008A13CD"/>
    <w:rsid w:val="008D4BC2"/>
    <w:rsid w:val="008F1F90"/>
    <w:rsid w:val="009D498F"/>
    <w:rsid w:val="009D4DCC"/>
    <w:rsid w:val="00A54D79"/>
    <w:rsid w:val="00A74ECF"/>
    <w:rsid w:val="00B24FED"/>
    <w:rsid w:val="00B72BEC"/>
    <w:rsid w:val="00BC7AE8"/>
    <w:rsid w:val="00BD4AFE"/>
    <w:rsid w:val="00BE707C"/>
    <w:rsid w:val="00BE7FB7"/>
    <w:rsid w:val="00C41383"/>
    <w:rsid w:val="00C45A6A"/>
    <w:rsid w:val="00C70915"/>
    <w:rsid w:val="00C97C66"/>
    <w:rsid w:val="00CA10B7"/>
    <w:rsid w:val="00CB741E"/>
    <w:rsid w:val="00D03836"/>
    <w:rsid w:val="00D31921"/>
    <w:rsid w:val="00DA7347"/>
    <w:rsid w:val="00DB4748"/>
    <w:rsid w:val="00E331B3"/>
    <w:rsid w:val="00E66F96"/>
    <w:rsid w:val="00EA0C5B"/>
    <w:rsid w:val="00EB35DA"/>
    <w:rsid w:val="00EF7FC2"/>
    <w:rsid w:val="00F16258"/>
    <w:rsid w:val="00F62856"/>
    <w:rsid w:val="00F903D3"/>
    <w:rsid w:val="00FD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4F8DB"/>
  <w15:chartTrackingRefBased/>
  <w15:docId w15:val="{C183AC6D-F882-48EC-9420-C10D2A0B8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2C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2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7C22C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7C22C8"/>
    <w:rPr>
      <w:rFonts w:ascii="Consolas" w:hAnsi="Consolas"/>
      <w:sz w:val="20"/>
      <w:szCs w:val="20"/>
    </w:rPr>
  </w:style>
  <w:style w:type="character" w:customStyle="1" w:styleId="gd15mcfceub">
    <w:name w:val="gd15mcfceub"/>
    <w:basedOn w:val="Standardstycketeckensnitt"/>
    <w:rsid w:val="007C22C8"/>
  </w:style>
  <w:style w:type="paragraph" w:styleId="Ballongtext">
    <w:name w:val="Balloon Text"/>
    <w:basedOn w:val="Normal"/>
    <w:link w:val="BallongtextChar"/>
    <w:uiPriority w:val="99"/>
    <w:semiHidden/>
    <w:unhideWhenUsed/>
    <w:rsid w:val="008A1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A13CD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E08F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E08F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E08F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E08F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E08FB"/>
    <w:rPr>
      <w:b/>
      <w:bCs/>
      <w:sz w:val="20"/>
      <w:szCs w:val="20"/>
    </w:rPr>
  </w:style>
  <w:style w:type="character" w:customStyle="1" w:styleId="gd15mcfckub">
    <w:name w:val="gd15mcfckub"/>
    <w:basedOn w:val="Standardstycketeckensnitt"/>
    <w:rsid w:val="00176AD9"/>
  </w:style>
  <w:style w:type="character" w:customStyle="1" w:styleId="gd15mcfcktb">
    <w:name w:val="gd15mcfcktb"/>
    <w:basedOn w:val="Standardstycketeckensnitt"/>
    <w:rsid w:val="00176A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19</Words>
  <Characters>1692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Johansson</dc:creator>
  <cp:keywords/>
  <dc:description/>
  <cp:lastModifiedBy>Fredrik Johansson</cp:lastModifiedBy>
  <cp:revision>18</cp:revision>
  <dcterms:created xsi:type="dcterms:W3CDTF">2020-11-27T15:47:00Z</dcterms:created>
  <dcterms:modified xsi:type="dcterms:W3CDTF">2021-04-07T08:41:00Z</dcterms:modified>
</cp:coreProperties>
</file>